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Figure S1. DNA integrity demonstrated by agarose gel electrophoresi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 order to ensure storage at 4°C did not impact on the integrity of the DNA, available DNA samples (50-100ng) were analysed by electrophoresis through a 1% agarose gel before (1) and after (2) storage for up to a month at 4°C. L, Promega 1kb DNA ladde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5729605" cy="35293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14:17:00Z</dcterms:created>
  <dc:creator>nhalt</dc:creator>
  <dc:description/>
  <cp:keywords/>
  <dc:language>en-US</dc:language>
  <cp:lastModifiedBy>nhalt</cp:lastModifiedBy>
  <cp:lastPrinted>2014-09-23T18:31:00Z</cp:lastPrinted>
  <dcterms:modified xsi:type="dcterms:W3CDTF">2014-11-14T14:24:00Z</dcterms:modified>
  <cp:revision>3</cp:revision>
  <dc:subject/>
  <dc:title/>
</cp:coreProperties>
</file>